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7898D" w14:textId="3096290A" w:rsidR="00A31823" w:rsidRPr="004C51F9" w:rsidRDefault="00FD3A09">
      <w:r w:rsidRPr="004C51F9">
        <w:rPr>
          <w:rFonts w:cs="Times New Roman"/>
          <w:b/>
          <w:bCs/>
          <w:noProof/>
          <w:lang w:val="en-IN" w:eastAsia="en-IN"/>
        </w:rPr>
        <w:drawing>
          <wp:inline distT="0" distB="0" distL="0" distR="0" wp14:anchorId="1EEC04C8" wp14:editId="5F8024DA">
            <wp:extent cx="5727700" cy="4034790"/>
            <wp:effectExtent l="0" t="0" r="0" b="381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38B5" w14:textId="37D94FAF" w:rsidR="00FD3A09" w:rsidRPr="004C51F9" w:rsidRDefault="00FD3A09">
      <w:r w:rsidRPr="004C51F9">
        <w:rPr>
          <w:rStyle w:val="Heading1Char"/>
          <w:rFonts w:cs="Times New Roman"/>
          <w:color w:val="auto"/>
        </w:rPr>
        <w:t>Supplementa</w:t>
      </w:r>
      <w:r w:rsidR="003B4536" w:rsidRPr="004C51F9">
        <w:rPr>
          <w:rStyle w:val="Heading1Char"/>
          <w:rFonts w:cs="Times New Roman"/>
          <w:color w:val="auto"/>
        </w:rPr>
        <w:t>ry</w:t>
      </w:r>
      <w:r w:rsidRPr="004C51F9">
        <w:rPr>
          <w:rStyle w:val="Heading1Char"/>
          <w:rFonts w:cs="Times New Roman"/>
          <w:color w:val="auto"/>
        </w:rPr>
        <w:t xml:space="preserve"> Material S4: </w:t>
      </w:r>
      <w:r w:rsidRPr="004C51F9">
        <w:rPr>
          <w:b/>
          <w:bCs/>
        </w:rPr>
        <w:t>Correlations of improved exercise performance after high-intensity interval training (HIIT) to changes in left ventricular (LV) geometry, function, and fibrosis severity</w:t>
      </w:r>
      <w:r w:rsidRPr="004C51F9">
        <w:t>.</w:t>
      </w:r>
      <w:r w:rsidRPr="004C51F9">
        <w:rPr>
          <w:b/>
          <w:bCs/>
        </w:rPr>
        <w:t xml:space="preserve"> </w:t>
      </w:r>
      <w:r w:rsidRPr="004C51F9">
        <w:t xml:space="preserve">Normalized </w:t>
      </w:r>
      <w:r w:rsidRPr="004C51F9">
        <w:sym w:font="Symbol" w:char="F044"/>
      </w:r>
      <w:r w:rsidRPr="004C51F9">
        <w:t xml:space="preserve">parameters were calculated as [(parameters after HIIT-parameters before HIIT)/parameters before HIIT]. </w:t>
      </w:r>
      <w:r w:rsidRPr="004C51F9">
        <w:rPr>
          <w:b/>
          <w:bCs/>
        </w:rPr>
        <w:t xml:space="preserve">(A) </w:t>
      </w:r>
      <w:r w:rsidRPr="004C51F9">
        <w:t>Normalized changes of peak ox</w:t>
      </w:r>
      <w:bookmarkStart w:id="0" w:name="_GoBack"/>
      <w:bookmarkEnd w:id="0"/>
      <w:r w:rsidRPr="004C51F9">
        <w:t>ygen consumption (</w:t>
      </w:r>
      <w:r w:rsidRPr="004C51F9">
        <w:sym w:font="Symbol" w:char="F044"/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acc>
      </m:oMath>
      <w:r w:rsidRPr="004C51F9">
        <w:t>O</w:t>
      </w:r>
      <w:r w:rsidRPr="004C51F9">
        <w:rPr>
          <w:vertAlign w:val="subscript"/>
        </w:rPr>
        <w:t>2peak</w:t>
      </w:r>
      <w:r w:rsidRPr="004C51F9">
        <w:t>) correlated positively with changes of normalized oxygen uptake efficiency slope (</w:t>
      </w:r>
      <w:r w:rsidRPr="004C51F9">
        <w:sym w:font="Symbol" w:char="F044"/>
      </w:r>
      <w:r w:rsidRPr="004C51F9">
        <w:t>OUES), but inversely correlated with changes of the normalized end-systolic volume (</w:t>
      </w:r>
      <w:r w:rsidRPr="004C51F9">
        <w:sym w:font="Symbol" w:char="F044"/>
      </w:r>
      <w:r w:rsidRPr="004C51F9">
        <w:t xml:space="preserve">LVESV). </w:t>
      </w:r>
      <w:r w:rsidRPr="004C51F9">
        <w:rPr>
          <w:b/>
          <w:bCs/>
        </w:rPr>
        <w:t>(B)</w:t>
      </w:r>
      <w:r w:rsidRPr="004C51F9">
        <w:t xml:space="preserve"> Normalized changes of cardiac output during exercise (</w:t>
      </w:r>
      <w:r w:rsidRPr="004C51F9">
        <w:sym w:font="Symbol" w:char="F044"/>
      </w:r>
      <w:r w:rsidRPr="004C51F9">
        <w:t>CO</w:t>
      </w:r>
      <w:r w:rsidRPr="004C51F9">
        <w:rPr>
          <w:vertAlign w:val="subscript"/>
        </w:rPr>
        <w:t>ex</w:t>
      </w:r>
      <w:r w:rsidRPr="004C51F9">
        <w:t>) showed an inverse correlation with the normalized change of global ECV fraction (</w:t>
      </w:r>
      <w:r w:rsidRPr="004C51F9">
        <w:sym w:font="Symbol" w:char="F044"/>
      </w:r>
      <w:r w:rsidRPr="004C51F9">
        <w:t xml:space="preserve">Global ECV). </w:t>
      </w:r>
      <w:r w:rsidRPr="004C51F9">
        <w:rPr>
          <w:b/>
          <w:bCs/>
        </w:rPr>
        <w:t>(C)</w:t>
      </w:r>
      <w:r w:rsidRPr="004C51F9">
        <w:t xml:space="preserve"> </w:t>
      </w:r>
      <w:r w:rsidRPr="004C51F9">
        <w:sym w:font="Symbol" w:char="F044"/>
      </w:r>
      <w:r w:rsidRPr="004C51F9">
        <w:t>CO</w:t>
      </w:r>
      <w:r w:rsidRPr="004C51F9">
        <w:rPr>
          <w:vertAlign w:val="subscript"/>
        </w:rPr>
        <w:t>ex</w:t>
      </w:r>
      <w:r w:rsidRPr="004C51F9">
        <w:t xml:space="preserve"> negative partial correlation with the normalized change of apical ECV fraction (</w:t>
      </w:r>
      <w:r w:rsidRPr="004C51F9">
        <w:sym w:font="Symbol" w:char="F044"/>
      </w:r>
      <w:r w:rsidRPr="004C51F9">
        <w:t xml:space="preserve"> ECVapex) after controlling the LV mass effect.</w:t>
      </w:r>
    </w:p>
    <w:sectPr w:rsidR="00FD3A09" w:rsidRPr="004C51F9" w:rsidSect="004C51F9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7E5FD" w14:textId="77777777" w:rsidR="00B56CA6" w:rsidRDefault="00B56CA6" w:rsidP="00FD3A09">
      <w:r>
        <w:separator/>
      </w:r>
    </w:p>
  </w:endnote>
  <w:endnote w:type="continuationSeparator" w:id="0">
    <w:p w14:paraId="0D6683DA" w14:textId="77777777" w:rsidR="00B56CA6" w:rsidRDefault="00B56CA6" w:rsidP="00FD3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 (本文 CS 字型)">
    <w:altName w:val="MingLiU-ExtB"/>
    <w:panose1 w:val="00000000000000000000"/>
    <w:charset w:val="88"/>
    <w:family w:val="roman"/>
    <w:notTrueType/>
    <w:pitch w:val="default"/>
  </w:font>
  <w:font w:name="DFKai-SB">
    <w:altName w:val="Microsoft JhengHei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28213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91CBC" w14:textId="0B519EF9" w:rsidR="00FD3A09" w:rsidRDefault="00FD3A09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47D1D2" w14:textId="77777777" w:rsidR="00FD3A09" w:rsidRDefault="00FD3A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10386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55E47" w14:textId="4A343DB4" w:rsidR="00FD3A09" w:rsidRDefault="00FD3A09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357BA6" w14:textId="77777777" w:rsidR="00FD3A09" w:rsidRDefault="00FD3A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8B3BA" w14:textId="77777777" w:rsidR="00B56CA6" w:rsidRDefault="00B56CA6" w:rsidP="00FD3A09">
      <w:r>
        <w:separator/>
      </w:r>
    </w:p>
  </w:footnote>
  <w:footnote w:type="continuationSeparator" w:id="0">
    <w:p w14:paraId="72319041" w14:textId="77777777" w:rsidR="00B56CA6" w:rsidRDefault="00B56CA6" w:rsidP="00FD3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A09"/>
    <w:rsid w:val="000062E0"/>
    <w:rsid w:val="000079F2"/>
    <w:rsid w:val="00011383"/>
    <w:rsid w:val="00035992"/>
    <w:rsid w:val="000577D8"/>
    <w:rsid w:val="000A1751"/>
    <w:rsid w:val="000C57CB"/>
    <w:rsid w:val="000D2F8D"/>
    <w:rsid w:val="000D4635"/>
    <w:rsid w:val="000F418D"/>
    <w:rsid w:val="001F4D5E"/>
    <w:rsid w:val="00211D00"/>
    <w:rsid w:val="00240E74"/>
    <w:rsid w:val="00247D6E"/>
    <w:rsid w:val="00273B6F"/>
    <w:rsid w:val="002937DC"/>
    <w:rsid w:val="002C5C76"/>
    <w:rsid w:val="003105D1"/>
    <w:rsid w:val="0033222E"/>
    <w:rsid w:val="00375572"/>
    <w:rsid w:val="003B4103"/>
    <w:rsid w:val="003B4536"/>
    <w:rsid w:val="00441648"/>
    <w:rsid w:val="004823E9"/>
    <w:rsid w:val="00487EA1"/>
    <w:rsid w:val="004C51F9"/>
    <w:rsid w:val="00523C69"/>
    <w:rsid w:val="005A1CAC"/>
    <w:rsid w:val="005A75BE"/>
    <w:rsid w:val="00685B99"/>
    <w:rsid w:val="0072659D"/>
    <w:rsid w:val="007371DC"/>
    <w:rsid w:val="007700BE"/>
    <w:rsid w:val="00786A41"/>
    <w:rsid w:val="008518C3"/>
    <w:rsid w:val="00863295"/>
    <w:rsid w:val="00873E9F"/>
    <w:rsid w:val="008842E0"/>
    <w:rsid w:val="008C3FDF"/>
    <w:rsid w:val="008C5303"/>
    <w:rsid w:val="00914E2E"/>
    <w:rsid w:val="00931D6C"/>
    <w:rsid w:val="00950205"/>
    <w:rsid w:val="00955606"/>
    <w:rsid w:val="009B338F"/>
    <w:rsid w:val="009D28EE"/>
    <w:rsid w:val="00A045A4"/>
    <w:rsid w:val="00A16438"/>
    <w:rsid w:val="00A31823"/>
    <w:rsid w:val="00A703C5"/>
    <w:rsid w:val="00A952F1"/>
    <w:rsid w:val="00AA2B78"/>
    <w:rsid w:val="00AA5846"/>
    <w:rsid w:val="00B56CA6"/>
    <w:rsid w:val="00B74BC7"/>
    <w:rsid w:val="00BD0262"/>
    <w:rsid w:val="00BE5BBF"/>
    <w:rsid w:val="00C07C80"/>
    <w:rsid w:val="00C1677F"/>
    <w:rsid w:val="00C80FB0"/>
    <w:rsid w:val="00C96A29"/>
    <w:rsid w:val="00CB3B50"/>
    <w:rsid w:val="00D45A83"/>
    <w:rsid w:val="00D468B4"/>
    <w:rsid w:val="00D63CA2"/>
    <w:rsid w:val="00D702D7"/>
    <w:rsid w:val="00DD0FD1"/>
    <w:rsid w:val="00E112D6"/>
    <w:rsid w:val="00E419B2"/>
    <w:rsid w:val="00EF09B1"/>
    <w:rsid w:val="00FC3435"/>
    <w:rsid w:val="00FD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9846B"/>
  <w15:chartTrackingRefBased/>
  <w15:docId w15:val="{D896B8D4-29E2-AE4E-B79F-D991CDE07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本文 CS 字型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aliases w:val="Steele"/>
    <w:basedOn w:val="Normal"/>
    <w:link w:val="Heading1Char"/>
    <w:uiPriority w:val="9"/>
    <w:qFormat/>
    <w:rsid w:val="00FD3A09"/>
    <w:pPr>
      <w:outlineLvl w:val="0"/>
    </w:pPr>
    <w:rPr>
      <w:rFonts w:cs="DFKai-SB"/>
      <w:b/>
      <w:bCs/>
      <w:color w:val="000000" w:themeColor="text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eele Char"/>
    <w:basedOn w:val="DefaultParagraphFont"/>
    <w:link w:val="Heading1"/>
    <w:uiPriority w:val="9"/>
    <w:rsid w:val="00FD3A09"/>
    <w:rPr>
      <w:rFonts w:cs="DFKai-SB"/>
      <w:b/>
      <w:bCs/>
      <w:color w:val="000000" w:themeColor="text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3A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D3A0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D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>CGU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智欽</dc:creator>
  <cp:keywords/>
  <dc:description/>
  <cp:lastModifiedBy>Chitram Mohan</cp:lastModifiedBy>
  <cp:revision>4</cp:revision>
  <dcterms:created xsi:type="dcterms:W3CDTF">2022-10-26T12:34:00Z</dcterms:created>
  <dcterms:modified xsi:type="dcterms:W3CDTF">2023-03-03T04:00:00Z</dcterms:modified>
</cp:coreProperties>
</file>